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3EAD" w:rsidRPr="006A70AC" w:rsidRDefault="007B3EAD" w:rsidP="007B3EAD">
      <w:pPr>
        <w:spacing w:after="0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6A70A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Table S8. Infection, IC or RH up-regulated CAZymes</w:t>
      </w:r>
    </w:p>
    <w:tbl>
      <w:tblPr>
        <w:tblStyle w:val="TableGrid"/>
        <w:tblW w:w="9117" w:type="dxa"/>
        <w:tblInd w:w="108" w:type="dxa"/>
        <w:tblLook w:val="04A0" w:firstRow="1" w:lastRow="0" w:firstColumn="1" w:lastColumn="0" w:noHBand="0" w:noVBand="1"/>
      </w:tblPr>
      <w:tblGrid>
        <w:gridCol w:w="1327"/>
        <w:gridCol w:w="941"/>
        <w:gridCol w:w="1701"/>
        <w:gridCol w:w="896"/>
        <w:gridCol w:w="4252"/>
      </w:tblGrid>
      <w:tr w:rsidR="007B3EAD" w:rsidRPr="006A70AC" w:rsidTr="00CC4DE7">
        <w:trPr>
          <w:trHeight w:val="315"/>
        </w:trPr>
        <w:tc>
          <w:tcPr>
            <w:tcW w:w="132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94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Reg. </w:t>
            </w: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89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Group </w:t>
            </w: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25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CAZy predicted function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0563</w:t>
            </w:r>
          </w:p>
        </w:tc>
        <w:tc>
          <w:tcPr>
            <w:tcW w:w="941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BM50-CBM50</w:t>
            </w:r>
          </w:p>
        </w:tc>
        <w:tc>
          <w:tcPr>
            <w:tcW w:w="896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CM</w:t>
            </w:r>
          </w:p>
        </w:tc>
        <w:tc>
          <w:tcPr>
            <w:tcW w:w="4252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arbohydrate-binding protein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212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18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CM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hitin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0561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BM50-CBM50-CBM18-GH18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CM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hitin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2255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BM50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CM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hitin-binding protein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002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43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-1,5-L-arabinan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7625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62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-L-arabinofuranosid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4768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16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b-1,3(4)-glucan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1048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53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b-1,4-galactan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4678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5_7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b-1,4-mannan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742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A8-AA3_1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ellobiose dehydrogen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4872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A8-AA3_1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ellobiose dehydrogen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1570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E5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utin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2342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E5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utin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457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E5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utin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0634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E5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utin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1621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5_5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endo-b-1,4-glucan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918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5_22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endo-b-1,4-glucan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8253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7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endo-b-1,4-glucan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4060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EXPN-CBM63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expansin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1496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EXPN-CBM63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expansin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632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A9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lytic polysaccharide monooxygenase active on cellulo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695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A9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lytic polysaccharide monooxygenase active on cellulo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968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A9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lytic polysaccharide monooxygenase active on cellulo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FGSG_06397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A9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lytic polysaccharide monooxygenase active on cellulo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1488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A9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lytic polysaccharide monooxygenase active on cellulo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2386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L3_2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ectate ly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2977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L3_2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ectate ly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131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L9_3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ectate ly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713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L3_2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ectate ly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4430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L1_9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ectate ly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9291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L1_7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ectate ly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483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L1_4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ectin ly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406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E8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ectin methylester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194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28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olygalacturon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7551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28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olygalacturon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1487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10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xylan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5917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11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xylan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5851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12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xyloglucan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8907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131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b-glycosid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612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E16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ester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867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E1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ester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6895</w:t>
            </w:r>
          </w:p>
        </w:tc>
        <w:tc>
          <w:tcPr>
            <w:tcW w:w="94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IC-up</w:t>
            </w:r>
          </w:p>
        </w:tc>
        <w:tc>
          <w:tcPr>
            <w:tcW w:w="1701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E3</w:t>
            </w:r>
          </w:p>
        </w:tc>
        <w:tc>
          <w:tcPr>
            <w:tcW w:w="896" w:type="dxa"/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252" w:type="dxa"/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ester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898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RH-u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A7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dehydrogenase/oxid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2328</w:t>
            </w:r>
          </w:p>
        </w:tc>
        <w:tc>
          <w:tcPr>
            <w:tcW w:w="941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RH-up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A1</w:t>
            </w:r>
          </w:p>
        </w:tc>
        <w:tc>
          <w:tcPr>
            <w:tcW w:w="896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252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laccase</w:t>
            </w:r>
          </w:p>
        </w:tc>
      </w:tr>
      <w:tr w:rsidR="007B3EAD" w:rsidRPr="006A70AC" w:rsidTr="00CC4DE7">
        <w:trPr>
          <w:trHeight w:val="300"/>
        </w:trPr>
        <w:tc>
          <w:tcPr>
            <w:tcW w:w="1327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5695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RH-up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A1_3</w:t>
            </w:r>
          </w:p>
        </w:tc>
        <w:tc>
          <w:tcPr>
            <w:tcW w:w="896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:rsidR="007B3EAD" w:rsidRPr="006A70AC" w:rsidRDefault="007B3EAD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252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laccase</w:t>
            </w:r>
          </w:p>
        </w:tc>
      </w:tr>
      <w:tr w:rsidR="007B3EAD" w:rsidRPr="006A70AC" w:rsidTr="00CC4DE7">
        <w:trPr>
          <w:trHeight w:val="300"/>
        </w:trPr>
        <w:tc>
          <w:tcPr>
            <w:tcW w:w="9117" w:type="dxa"/>
            <w:gridSpan w:val="5"/>
            <w:tcBorders>
              <w:top w:val="single" w:sz="12" w:space="0" w:color="auto"/>
              <w:bottom w:val="single" w:sz="12" w:space="0" w:color="000000" w:themeColor="text1"/>
            </w:tcBorders>
            <w:noWrap/>
            <w:vAlign w:val="center"/>
          </w:tcPr>
          <w:p w:rsidR="007B3EAD" w:rsidRPr="006A70AC" w:rsidRDefault="007B3EAD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6A70A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Reg: IC up= IC up-regulated vs RH, RH-up= RH up-regulated vs IC. </w:t>
            </w:r>
            <w:r w:rsidRPr="006A70AC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Pr="006A70A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FCM= Fungal component modification, PCWDC= Plant cell wall degrading CAZymes, n.d.= not defined.</w:t>
            </w:r>
          </w:p>
        </w:tc>
      </w:tr>
    </w:tbl>
    <w:p w:rsidR="007B3EAD" w:rsidRPr="006A70AC" w:rsidRDefault="007B3EAD" w:rsidP="007B3EAD">
      <w:pPr>
        <w:rPr>
          <w:color w:val="000000" w:themeColor="text1"/>
          <w:lang w:val="en-US"/>
        </w:rPr>
      </w:pPr>
    </w:p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EAD"/>
    <w:rsid w:val="002B6D58"/>
    <w:rsid w:val="005E4173"/>
    <w:rsid w:val="006E0883"/>
    <w:rsid w:val="0076415F"/>
    <w:rsid w:val="00775D6B"/>
    <w:rsid w:val="007B3EAD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FEA8C7-9C5A-0544-85CD-A22FA265C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3EAD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eastAsiaTheme="minorEastAsia" w:hAnsi="Arial" w:cs="Arial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eastAsiaTheme="minorEastAsia" w:hAnsi="Times New Roman"/>
      <w:i/>
      <w:sz w:val="24"/>
      <w:szCs w:val="24"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eastAsiaTheme="minorEastAsia" w:hAnsi="Times New Roman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table" w:styleId="TableGrid">
    <w:name w:val="Table Grid"/>
    <w:basedOn w:val="TableNormal"/>
    <w:uiPriority w:val="59"/>
    <w:rsid w:val="007B3EA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08:47:00Z</dcterms:created>
  <dcterms:modified xsi:type="dcterms:W3CDTF">2020-05-11T08:47:00Z</dcterms:modified>
</cp:coreProperties>
</file>